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2A7C4" w14:textId="31BE0274" w:rsidR="003C41B1" w:rsidRPr="00DB5DF8" w:rsidRDefault="003C41B1" w:rsidP="00352959">
      <w:pPr>
        <w:spacing w:after="0" w:line="360" w:lineRule="auto"/>
        <w:rPr>
          <w:rFonts w:ascii="Times New Roman" w:eastAsia="等线" w:hAnsi="Times New Roman" w:cs="Times New Roman"/>
          <w:b/>
          <w:bCs/>
          <w:sz w:val="24"/>
        </w:rPr>
      </w:pPr>
      <w:r w:rsidRPr="00DB5DF8">
        <w:rPr>
          <w:rFonts w:ascii="Times New Roman" w:eastAsia="等线" w:hAnsi="Times New Roman" w:cs="Times New Roman"/>
          <w:b/>
          <w:bCs/>
          <w:sz w:val="24"/>
        </w:rPr>
        <w:t>Supplementary Methods</w:t>
      </w:r>
    </w:p>
    <w:p w14:paraId="6DEE99A2" w14:textId="77777777" w:rsidR="00DB5DF8" w:rsidRDefault="00DB5DF8" w:rsidP="00352959">
      <w:pPr>
        <w:spacing w:after="0" w:line="360" w:lineRule="auto"/>
        <w:rPr>
          <w:rFonts w:ascii="Times New Roman" w:hAnsi="Times New Roman" w:cs="Times New Roman"/>
          <w:i/>
          <w:iCs/>
          <w:sz w:val="24"/>
        </w:rPr>
      </w:pPr>
    </w:p>
    <w:p w14:paraId="01453B10" w14:textId="2BEAE8B8" w:rsidR="003C41B1" w:rsidRPr="00DB5DF8" w:rsidRDefault="00DB5DF8" w:rsidP="00352959">
      <w:pPr>
        <w:spacing w:after="0" w:line="360" w:lineRule="auto"/>
        <w:rPr>
          <w:rFonts w:ascii="Times New Roman" w:eastAsia="等线" w:hAnsi="Times New Roman" w:cs="Times New Roman"/>
          <w:sz w:val="24"/>
        </w:rPr>
      </w:pPr>
      <w:r w:rsidRPr="008C19A8">
        <w:rPr>
          <w:rFonts w:ascii="Times New Roman" w:hAnsi="Times New Roman" w:cs="Times New Roman"/>
          <w:i/>
          <w:iCs/>
          <w:sz w:val="24"/>
        </w:rPr>
        <w:t xml:space="preserve">Semi-quantitative normalization of </w:t>
      </w:r>
      <w:proofErr w:type="spellStart"/>
      <w:r w:rsidRPr="008C19A8">
        <w:rPr>
          <w:rFonts w:ascii="Times New Roman" w:hAnsi="Times New Roman" w:cs="Times New Roman"/>
          <w:i/>
          <w:iCs/>
          <w:sz w:val="24"/>
        </w:rPr>
        <w:t>tNGS</w:t>
      </w:r>
      <w:proofErr w:type="spellEnd"/>
      <w:r w:rsidRPr="008C19A8">
        <w:rPr>
          <w:rFonts w:ascii="Times New Roman" w:hAnsi="Times New Roman" w:cs="Times New Roman"/>
          <w:i/>
          <w:iCs/>
          <w:sz w:val="24"/>
        </w:rPr>
        <w:t xml:space="preserve"> read counts</w:t>
      </w:r>
    </w:p>
    <w:p w14:paraId="57C27610" w14:textId="378D437B" w:rsidR="003C41B1" w:rsidRPr="00DB5DF8" w:rsidRDefault="003C41B1" w:rsidP="00352959">
      <w:pPr>
        <w:spacing w:after="0" w:line="360" w:lineRule="auto"/>
        <w:rPr>
          <w:rFonts w:ascii="Times New Roman" w:eastAsia="等线" w:hAnsi="Times New Roman" w:cs="Times New Roman"/>
          <w:sz w:val="24"/>
        </w:rPr>
      </w:pPr>
      <w:r w:rsidRPr="00DB5DF8">
        <w:rPr>
          <w:rFonts w:ascii="Times New Roman" w:eastAsia="等线" w:hAnsi="Times New Roman" w:cs="Times New Roman"/>
          <w:sz w:val="24"/>
        </w:rPr>
        <w:t>To strengthen interpretability of log₁₀(RPK), we applied the following constraints:</w:t>
      </w:r>
    </w:p>
    <w:p w14:paraId="5A383B52" w14:textId="77777777" w:rsidR="003C41B1" w:rsidRPr="00DB5DF8" w:rsidRDefault="003C41B1" w:rsidP="00352959">
      <w:pPr>
        <w:spacing w:after="0" w:line="360" w:lineRule="auto"/>
        <w:rPr>
          <w:rFonts w:ascii="Times New Roman" w:eastAsia="等线" w:hAnsi="Times New Roman" w:cs="Times New Roman"/>
          <w:sz w:val="24"/>
        </w:rPr>
      </w:pPr>
      <w:r w:rsidRPr="00DB5DF8">
        <w:rPr>
          <w:rFonts w:ascii="Times New Roman" w:eastAsia="等线" w:hAnsi="Times New Roman" w:cs="Times New Roman"/>
          <w:sz w:val="24"/>
        </w:rPr>
        <w:t>1. Depth normalization and specimen restriction: normalization to non-host reads; restriction to oropharyngeal swabs collected under a standardized procedure; and restriction to MP-only cases for load–titer distribution analyses to avoid potential denominator distortion from additional pathogens;</w:t>
      </w:r>
    </w:p>
    <w:p w14:paraId="3A48AE21" w14:textId="77777777" w:rsidR="003C41B1" w:rsidRPr="00DB5DF8" w:rsidRDefault="003C41B1" w:rsidP="00352959">
      <w:pPr>
        <w:spacing w:after="0" w:line="360" w:lineRule="auto"/>
        <w:rPr>
          <w:rFonts w:ascii="Times New Roman" w:eastAsia="等线" w:hAnsi="Times New Roman" w:cs="Times New Roman"/>
          <w:sz w:val="24"/>
        </w:rPr>
      </w:pPr>
      <w:r w:rsidRPr="00DB5DF8">
        <w:rPr>
          <w:rFonts w:ascii="Times New Roman" w:eastAsia="等线" w:hAnsi="Times New Roman" w:cs="Times New Roman"/>
          <w:sz w:val="24"/>
        </w:rPr>
        <w:t>2. Standardized laboratory workflow: all specimens were processed in a single laboratory using the same platform, reagent panel, and internal QC criteria;</w:t>
      </w:r>
    </w:p>
    <w:p w14:paraId="114CECB3" w14:textId="77777777" w:rsidR="003C41B1" w:rsidRPr="00DB5DF8" w:rsidRDefault="003C41B1" w:rsidP="00352959">
      <w:pPr>
        <w:spacing w:after="0" w:line="360" w:lineRule="auto"/>
        <w:rPr>
          <w:rFonts w:ascii="Times New Roman" w:eastAsia="等线" w:hAnsi="Times New Roman" w:cs="Times New Roman"/>
          <w:sz w:val="24"/>
        </w:rPr>
      </w:pPr>
      <w:r w:rsidRPr="00DB5DF8">
        <w:rPr>
          <w:rFonts w:ascii="Times New Roman" w:eastAsia="等线" w:hAnsi="Times New Roman" w:cs="Times New Roman"/>
          <w:sz w:val="24"/>
        </w:rPr>
        <w:t>3. Restriction to high-load samples: inclusion required estimated MP concentration &gt;1 × 10⁶ copies/mL to reduce stochastic noise near the detection limit and to focus analyses on the assay’s high-load range.</w:t>
      </w:r>
    </w:p>
    <w:p w14:paraId="4F215828" w14:textId="77777777" w:rsidR="003C41B1" w:rsidRPr="00DB5DF8" w:rsidRDefault="003C41B1" w:rsidP="00352959">
      <w:pPr>
        <w:spacing w:after="0" w:line="360" w:lineRule="auto"/>
        <w:rPr>
          <w:rFonts w:ascii="Times New Roman" w:eastAsia="等线" w:hAnsi="Times New Roman" w:cs="Times New Roman"/>
          <w:sz w:val="24"/>
        </w:rPr>
      </w:pPr>
      <w:r w:rsidRPr="00DB5DF8">
        <w:rPr>
          <w:rFonts w:ascii="Times New Roman" w:eastAsia="等线" w:hAnsi="Times New Roman" w:cs="Times New Roman"/>
          <w:sz w:val="24"/>
        </w:rPr>
        <w:t>Under these conditions, log₁₀(RPK) was interpreted as a semi-quantitative indicator of MP nucleic acid signal and used for distributional/pattern analyses rather than absolute quantification.</w:t>
      </w:r>
    </w:p>
    <w:p w14:paraId="2268DEEF" w14:textId="77777777" w:rsidR="00192680" w:rsidRPr="00DB5DF8" w:rsidRDefault="00192680" w:rsidP="00352959">
      <w:pPr>
        <w:spacing w:line="360" w:lineRule="auto"/>
        <w:rPr>
          <w:rFonts w:ascii="Times New Roman" w:hAnsi="Times New Roman" w:cs="Times New Roman"/>
        </w:rPr>
      </w:pPr>
    </w:p>
    <w:p w14:paraId="32A14F37" w14:textId="77777777" w:rsidR="00DB5DF8" w:rsidRPr="00DB5DF8" w:rsidRDefault="00DB5DF8" w:rsidP="00352959">
      <w:pPr>
        <w:spacing w:after="0" w:line="360" w:lineRule="auto"/>
        <w:rPr>
          <w:rFonts w:ascii="Times New Roman" w:hAnsi="Times New Roman" w:cs="Times New Roman"/>
          <w:i/>
          <w:iCs/>
          <w:sz w:val="24"/>
        </w:rPr>
      </w:pPr>
      <w:r w:rsidRPr="00DB5DF8">
        <w:rPr>
          <w:rFonts w:ascii="Times New Roman" w:hAnsi="Times New Roman" w:cs="Times New Roman"/>
          <w:i/>
          <w:iCs/>
          <w:sz w:val="24"/>
        </w:rPr>
        <w:t>Antibody titer handling</w:t>
      </w:r>
    </w:p>
    <w:p w14:paraId="7168CA84" w14:textId="77777777" w:rsidR="00DB5DF8" w:rsidRPr="00DB5DF8" w:rsidRDefault="00DB5DF8" w:rsidP="00352959">
      <w:pPr>
        <w:spacing w:after="0" w:line="360" w:lineRule="auto"/>
        <w:rPr>
          <w:rFonts w:ascii="Times New Roman" w:hAnsi="Times New Roman" w:cs="Times New Roman"/>
          <w:sz w:val="24"/>
        </w:rPr>
      </w:pPr>
      <w:r w:rsidRPr="00DB5DF8">
        <w:rPr>
          <w:rFonts w:ascii="Times New Roman" w:hAnsi="Times New Roman" w:cs="Times New Roman"/>
          <w:sz w:val="24"/>
        </w:rPr>
        <w:t>Titers were analyzed in two complementary ways:</w:t>
      </w:r>
    </w:p>
    <w:p w14:paraId="5C2E2C7A" w14:textId="77777777" w:rsidR="00DB5DF8" w:rsidRPr="00DB5DF8" w:rsidRDefault="00DB5DF8" w:rsidP="00352959">
      <w:pPr>
        <w:spacing w:after="0" w:line="360" w:lineRule="auto"/>
        <w:rPr>
          <w:rFonts w:ascii="Times New Roman" w:hAnsi="Times New Roman" w:cs="Times New Roman"/>
          <w:sz w:val="24"/>
        </w:rPr>
      </w:pPr>
      <w:r w:rsidRPr="00DB5DF8">
        <w:rPr>
          <w:rFonts w:ascii="Times New Roman" w:hAnsi="Times New Roman" w:cs="Times New Roman"/>
          <w:sz w:val="24"/>
        </w:rPr>
        <w:t>1. Ordinal titer score (0–5) for group comparisons (Tables 1 and 3): 0 = negative, 1 = 1:40, 2 = 1:80, 3 = 1:160, 4 = 1:320, 5 = &gt;1:320;</w:t>
      </w:r>
    </w:p>
    <w:p w14:paraId="726D2E57" w14:textId="77777777" w:rsidR="00DB5DF8" w:rsidRPr="00DB5DF8" w:rsidRDefault="00DB5DF8" w:rsidP="00352959">
      <w:pPr>
        <w:spacing w:after="0" w:line="360" w:lineRule="auto"/>
        <w:rPr>
          <w:rFonts w:ascii="Times New Roman" w:hAnsi="Times New Roman" w:cs="Times New Roman"/>
          <w:sz w:val="24"/>
        </w:rPr>
      </w:pPr>
      <w:r w:rsidRPr="00DB5DF8">
        <w:rPr>
          <w:rFonts w:ascii="Times New Roman" w:hAnsi="Times New Roman" w:cs="Times New Roman"/>
          <w:sz w:val="24"/>
        </w:rPr>
        <w:t>2. Semi-quantitative continuous metric for visualization and correlation analyses: titers were mapped to numeric values (0, 40, 80, 160, 320, and 640 for &gt;1:320) and transformed as log</w:t>
      </w:r>
      <w:proofErr w:type="gramStart"/>
      <w:r w:rsidRPr="00DB5DF8">
        <w:rPr>
          <w:rFonts w:ascii="Times New Roman" w:hAnsi="Times New Roman" w:cs="Times New Roman"/>
          <w:sz w:val="24"/>
        </w:rPr>
        <w:t>₂(</w:t>
      </w:r>
      <w:proofErr w:type="gramEnd"/>
      <w:r w:rsidRPr="00DB5DF8">
        <w:rPr>
          <w:rFonts w:ascii="Times New Roman" w:hAnsi="Times New Roman" w:cs="Times New Roman"/>
          <w:sz w:val="24"/>
        </w:rPr>
        <w:t>titer + 1). This variable was used as the vertical axis in 2D-KDE plots and in correlation analyses with log₁₀(RPK) (Figure 5).</w:t>
      </w:r>
    </w:p>
    <w:p w14:paraId="01806306" w14:textId="77777777" w:rsidR="00DB5DF8" w:rsidRPr="00DB5DF8" w:rsidRDefault="00DB5DF8">
      <w:pPr>
        <w:rPr>
          <w:rFonts w:hint="eastAsia"/>
        </w:rPr>
      </w:pPr>
    </w:p>
    <w:sectPr w:rsidR="00DB5DF8" w:rsidRPr="00DB5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BE786" w14:textId="77777777" w:rsidR="00A7242C" w:rsidRDefault="00A7242C" w:rsidP="003C41B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D34C6B4" w14:textId="77777777" w:rsidR="00A7242C" w:rsidRDefault="00A7242C" w:rsidP="003C41B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66210" w14:textId="77777777" w:rsidR="00A7242C" w:rsidRDefault="00A7242C" w:rsidP="003C41B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06D2C7" w14:textId="77777777" w:rsidR="00A7242C" w:rsidRDefault="00A7242C" w:rsidP="003C41B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680"/>
    <w:rsid w:val="00192680"/>
    <w:rsid w:val="0023147E"/>
    <w:rsid w:val="00352959"/>
    <w:rsid w:val="003C41B1"/>
    <w:rsid w:val="005701C3"/>
    <w:rsid w:val="009C5E20"/>
    <w:rsid w:val="00A14FC6"/>
    <w:rsid w:val="00A7242C"/>
    <w:rsid w:val="00C855BC"/>
    <w:rsid w:val="00DB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CCA64"/>
  <w15:chartTrackingRefBased/>
  <w15:docId w15:val="{D9159EB0-AA5D-44D4-90E0-66013212B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926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26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26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26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26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268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268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268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268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26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26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26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26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268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926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26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26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26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268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2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268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26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26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26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26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26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26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26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26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41B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C41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41B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41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king</dc:creator>
  <cp:keywords/>
  <dc:description/>
  <cp:lastModifiedBy>xy king</cp:lastModifiedBy>
  <cp:revision>4</cp:revision>
  <dcterms:created xsi:type="dcterms:W3CDTF">2025-12-22T15:14:00Z</dcterms:created>
  <dcterms:modified xsi:type="dcterms:W3CDTF">2026-05-12T17:30:00Z</dcterms:modified>
</cp:coreProperties>
</file>